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2"/>
          <w:sz w:val="21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Supplementary Table S8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 xml:space="preserve">Causal relationship between gut flora and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l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eft bundle branch block</w:t>
      </w:r>
    </w:p>
    <w:tbl>
      <w:tblPr>
        <w:tblStyle w:val="3"/>
        <w:tblW w:w="9408" w:type="dxa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69"/>
        <w:gridCol w:w="2044"/>
        <w:gridCol w:w="731"/>
        <w:gridCol w:w="708"/>
        <w:gridCol w:w="545"/>
        <w:gridCol w:w="684"/>
        <w:gridCol w:w="700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16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Bacterial traits）</w:t>
            </w:r>
          </w:p>
        </w:tc>
        <w:tc>
          <w:tcPr>
            <w:tcW w:w="204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o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</w:p>
        </w:tc>
        <w:tc>
          <w:tcPr>
            <w:tcW w:w="731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SNP</w:t>
            </w:r>
          </w:p>
        </w:tc>
        <w:tc>
          <w:tcPr>
            <w:tcW w:w="708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</w:t>
            </w:r>
          </w:p>
        </w:tc>
        <w:tc>
          <w:tcPr>
            <w:tcW w:w="54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</w:t>
            </w:r>
          </w:p>
        </w:tc>
        <w:tc>
          <w:tcPr>
            <w:tcW w:w="68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er</w:t>
            </w:r>
          </w:p>
        </w:tc>
        <w:tc>
          <w:tcPr>
            <w:tcW w:w="70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per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left bundle branch block</w:t>
            </w:r>
          </w:p>
        </w:tc>
        <w:tc>
          <w:tcPr>
            <w:tcW w:w="216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Lachnospira id.2004</w:t>
            </w:r>
          </w:p>
        </w:tc>
        <w:tc>
          <w:tcPr>
            <w:tcW w:w="204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4 </w:t>
            </w:r>
          </w:p>
        </w:tc>
        <w:tc>
          <w:tcPr>
            <w:tcW w:w="54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68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70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left bundle branch block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Clostridium sensustricto1 id.1873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10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 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yZmZlM2RiNzNkODYzMmRmMzE4MjFlOTcxMTVjYTIifQ=="/>
  </w:docVars>
  <w:rsids>
    <w:rsidRoot w:val="7F934EBB"/>
    <w:rsid w:val="0BA83FEF"/>
    <w:rsid w:val="0DB7190D"/>
    <w:rsid w:val="1C1E64AF"/>
    <w:rsid w:val="25E305C4"/>
    <w:rsid w:val="365B7C60"/>
    <w:rsid w:val="44A466B5"/>
    <w:rsid w:val="4E047438"/>
    <w:rsid w:val="5266163F"/>
    <w:rsid w:val="55B27142"/>
    <w:rsid w:val="740A0CEC"/>
    <w:rsid w:val="7B116F75"/>
    <w:rsid w:val="7F93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7:51:00Z</dcterms:created>
  <dc:creator>半边脸—</dc:creator>
  <cp:lastModifiedBy>半边脸—</cp:lastModifiedBy>
  <dcterms:modified xsi:type="dcterms:W3CDTF">2023-12-24T16:31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F58EAE9B4CE41AFA42528C680BAC240_13</vt:lpwstr>
  </property>
</Properties>
</file>